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E2C691" w14:textId="77777777" w:rsidR="00AF3749" w:rsidRPr="009E44C9" w:rsidRDefault="00AF3749" w:rsidP="00AF3749">
      <w:pPr>
        <w:rPr>
          <w:rFonts w:ascii="Times New Roman" w:hAnsi="Times New Roman"/>
          <w:bCs/>
          <w:sz w:val="24"/>
          <w:szCs w:val="24"/>
        </w:rPr>
      </w:pPr>
    </w:p>
    <w:p w14:paraId="30E88AFC" w14:textId="623342DE" w:rsidR="00AF3749" w:rsidRPr="00516D1A" w:rsidRDefault="00AF3749" w:rsidP="00AF3749">
      <w:pPr>
        <w:rPr>
          <w:rFonts w:ascii="Times New Roman" w:hAnsi="Times New Roman"/>
          <w:bCs/>
          <w:sz w:val="24"/>
          <w:szCs w:val="24"/>
        </w:rPr>
      </w:pPr>
      <w:r w:rsidRPr="00516D1A">
        <w:rPr>
          <w:rFonts w:ascii="Times New Roman" w:hAnsi="Times New Roman"/>
          <w:sz w:val="24"/>
          <w:szCs w:val="24"/>
        </w:rPr>
        <w:t xml:space="preserve">Table </w:t>
      </w:r>
      <w:r w:rsidR="00020BA7" w:rsidRPr="00516D1A">
        <w:rPr>
          <w:rFonts w:ascii="Times New Roman" w:hAnsi="Times New Roman"/>
          <w:sz w:val="24"/>
          <w:szCs w:val="24"/>
        </w:rPr>
        <w:t>7</w:t>
      </w:r>
      <w:r w:rsidRPr="00516D1A">
        <w:rPr>
          <w:rFonts w:ascii="Times New Roman" w:hAnsi="Times New Roman"/>
          <w:sz w:val="24"/>
          <w:szCs w:val="24"/>
        </w:rPr>
        <w:t xml:space="preserve">. </w:t>
      </w:r>
      <w:r w:rsidR="005119F6" w:rsidRPr="00516D1A">
        <w:rPr>
          <w:rFonts w:ascii="Times New Roman" w:hAnsi="Times New Roman"/>
          <w:bCs/>
          <w:sz w:val="24"/>
          <w:szCs w:val="24"/>
        </w:rPr>
        <w:t xml:space="preserve">Linear regression </w:t>
      </w:r>
      <w:r w:rsidR="001A48F0" w:rsidRPr="00516D1A">
        <w:rPr>
          <w:rFonts w:ascii="Times New Roman" w:hAnsi="Times New Roman"/>
          <w:bCs/>
          <w:sz w:val="24"/>
          <w:szCs w:val="24"/>
        </w:rPr>
        <w:t>for</w:t>
      </w:r>
      <w:r w:rsidR="005119F6" w:rsidRPr="00516D1A">
        <w:rPr>
          <w:rFonts w:ascii="Times New Roman" w:hAnsi="Times New Roman"/>
          <w:bCs/>
          <w:sz w:val="24"/>
          <w:szCs w:val="24"/>
        </w:rPr>
        <w:t xml:space="preserve"> job satisfaction </w:t>
      </w:r>
      <w:r w:rsidR="00BE21B5" w:rsidRPr="00516D1A">
        <w:rPr>
          <w:rFonts w:ascii="Times New Roman" w:hAnsi="Times New Roman"/>
          <w:bCs/>
          <w:sz w:val="24"/>
          <w:szCs w:val="24"/>
        </w:rPr>
        <w:t>on</w:t>
      </w:r>
      <w:r w:rsidR="005119F6" w:rsidRPr="00516D1A">
        <w:rPr>
          <w:rFonts w:ascii="Times New Roman" w:hAnsi="Times New Roman"/>
          <w:bCs/>
          <w:sz w:val="24"/>
          <w:szCs w:val="24"/>
        </w:rPr>
        <w:t xml:space="preserve"> organizational justice</w:t>
      </w:r>
      <w:r w:rsidR="00314B89" w:rsidRPr="00516D1A">
        <w:rPr>
          <w:rFonts w:ascii="Times New Roman" w:hAnsi="Times New Roman"/>
          <w:bCs/>
          <w:sz w:val="24"/>
          <w:szCs w:val="24"/>
        </w:rPr>
        <w:t xml:space="preserve">, role overload, </w:t>
      </w:r>
      <w:r w:rsidR="004B03EE" w:rsidRPr="00516D1A">
        <w:rPr>
          <w:rFonts w:ascii="Times New Roman" w:hAnsi="Times New Roman"/>
          <w:bCs/>
          <w:sz w:val="24"/>
          <w:szCs w:val="24"/>
        </w:rPr>
        <w:t xml:space="preserve">proactive personality </w:t>
      </w:r>
      <w:r w:rsidR="00314B89" w:rsidRPr="00516D1A">
        <w:rPr>
          <w:rFonts w:ascii="Times New Roman" w:hAnsi="Times New Roman"/>
          <w:bCs/>
          <w:sz w:val="24"/>
          <w:szCs w:val="24"/>
        </w:rPr>
        <w:t>and their interaction viariables</w:t>
      </w:r>
      <w:r w:rsidR="00F07E3E">
        <w:rPr>
          <w:rFonts w:ascii="Times New Roman" w:hAnsi="Times New Roman"/>
          <w:bCs/>
          <w:sz w:val="24"/>
          <w:szCs w:val="24"/>
        </w:rPr>
        <w:t xml:space="preserve"> </w:t>
      </w:r>
      <w:r w:rsidRPr="00516D1A">
        <w:rPr>
          <w:rFonts w:ascii="Times New Roman" w:hAnsi="Times New Roman"/>
          <w:bCs/>
          <w:sz w:val="24"/>
          <w:szCs w:val="24"/>
        </w:rPr>
        <w:t xml:space="preserve">(n = </w:t>
      </w:r>
      <w:r w:rsidR="005119F6" w:rsidRPr="00516D1A">
        <w:rPr>
          <w:rFonts w:ascii="Times New Roman" w:hAnsi="Times New Roman"/>
          <w:bCs/>
          <w:sz w:val="24"/>
          <w:szCs w:val="24"/>
        </w:rPr>
        <w:t>513</w:t>
      </w:r>
      <w:r w:rsidR="009E44C9" w:rsidRPr="00516D1A">
        <w:rPr>
          <w:rFonts w:ascii="Times New Roman" w:hAnsi="Times New Roman"/>
          <w:bCs/>
          <w:sz w:val="24"/>
          <w:szCs w:val="24"/>
        </w:rPr>
        <w:t>)</w:t>
      </w:r>
      <w:bookmarkStart w:id="0" w:name="_GoBack"/>
      <w:bookmarkEnd w:id="0"/>
    </w:p>
    <w:p w14:paraId="6428A502" w14:textId="77777777" w:rsidR="00AF3749" w:rsidRPr="00516D1A" w:rsidRDefault="00AF3749" w:rsidP="00AF3749">
      <w:pPr>
        <w:rPr>
          <w:rFonts w:ascii="Times New Roman" w:hAnsi="Times New Roman"/>
          <w:sz w:val="24"/>
          <w:szCs w:val="24"/>
        </w:rPr>
      </w:pPr>
    </w:p>
    <w:tbl>
      <w:tblPr>
        <w:tblW w:w="5069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420"/>
        <w:gridCol w:w="1429"/>
        <w:gridCol w:w="318"/>
        <w:gridCol w:w="1022"/>
        <w:gridCol w:w="229"/>
        <w:gridCol w:w="1022"/>
        <w:gridCol w:w="229"/>
        <w:gridCol w:w="1211"/>
      </w:tblGrid>
      <w:tr w:rsidR="009E44C9" w:rsidRPr="00516D1A" w14:paraId="6898A42F" w14:textId="73ED56C9" w:rsidTr="009E44C9">
        <w:trPr>
          <w:trHeight w:val="439"/>
        </w:trPr>
        <w:tc>
          <w:tcPr>
            <w:tcW w:w="2237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4F382A" w14:textId="67843011" w:rsidR="009E44C9" w:rsidRPr="00516D1A" w:rsidRDefault="009E44C9" w:rsidP="00137682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 xml:space="preserve">  Independent variable</w:t>
            </w:r>
          </w:p>
        </w:tc>
        <w:tc>
          <w:tcPr>
            <w:tcW w:w="884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CEDF0" w14:textId="77777777" w:rsidR="009E44C9" w:rsidRPr="00516D1A" w:rsidRDefault="009E44C9" w:rsidP="009E44C9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 xml:space="preserve">Step 1: </w:t>
            </w:r>
          </w:p>
          <w:p w14:paraId="7A290928" w14:textId="69983D84" w:rsidR="009E44C9" w:rsidRPr="00516D1A" w:rsidRDefault="009E44C9" w:rsidP="009E44C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R</w:t>
            </w:r>
            <w:r w:rsidRPr="00516D1A">
              <w:rPr>
                <w:rFonts w:ascii="Times New Roman" w:eastAsia="Times New Roman Uni" w:hAnsi="Times New Roman"/>
                <w:sz w:val="24"/>
                <w:szCs w:val="24"/>
                <w:vertAlign w:val="superscript"/>
              </w:rPr>
              <w:t>2</w:t>
            </w: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=.141</w:t>
            </w:r>
          </w:p>
        </w:tc>
        <w:tc>
          <w:tcPr>
            <w:tcW w:w="633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141A3" w14:textId="77777777" w:rsidR="009E44C9" w:rsidRPr="00516D1A" w:rsidRDefault="009E44C9" w:rsidP="00137682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 xml:space="preserve">Step 2: </w:t>
            </w:r>
          </w:p>
          <w:p w14:paraId="2F4FD8AB" w14:textId="0C5B6FDF" w:rsidR="009E44C9" w:rsidRPr="00516D1A" w:rsidRDefault="009E44C9" w:rsidP="007257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R</w:t>
            </w:r>
            <w:r w:rsidRPr="00516D1A">
              <w:rPr>
                <w:rFonts w:ascii="Times New Roman" w:eastAsia="Times New Roman Uni" w:hAnsi="Times New Roman"/>
                <w:sz w:val="24"/>
                <w:szCs w:val="24"/>
                <w:vertAlign w:val="superscript"/>
              </w:rPr>
              <w:t>2</w:t>
            </w: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= .</w:t>
            </w:r>
            <w:r w:rsidRPr="00516D1A"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633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7D26B" w14:textId="77777777" w:rsidR="009E44C9" w:rsidRPr="00516D1A" w:rsidRDefault="009E44C9" w:rsidP="00137682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 xml:space="preserve">Step 3: </w:t>
            </w:r>
          </w:p>
          <w:p w14:paraId="6990127C" w14:textId="6992E673" w:rsidR="009E44C9" w:rsidRPr="00516D1A" w:rsidRDefault="009E44C9" w:rsidP="007257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R</w:t>
            </w:r>
            <w:r w:rsidRPr="00516D1A">
              <w:rPr>
                <w:rFonts w:ascii="Times New Roman" w:eastAsia="Times New Roman Uni" w:hAnsi="Times New Roman"/>
                <w:sz w:val="24"/>
                <w:szCs w:val="24"/>
                <w:vertAlign w:val="superscript"/>
              </w:rPr>
              <w:t>2</w:t>
            </w: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= .</w:t>
            </w:r>
            <w:r w:rsidRPr="00516D1A">
              <w:rPr>
                <w:rFonts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</w:tcPr>
          <w:p w14:paraId="5722010D" w14:textId="77777777" w:rsidR="009E44C9" w:rsidRPr="00516D1A" w:rsidRDefault="009E44C9" w:rsidP="00F034A2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 xml:space="preserve">Step 4: </w:t>
            </w:r>
          </w:p>
          <w:p w14:paraId="4E8F400A" w14:textId="588B9AB5" w:rsidR="009E44C9" w:rsidRPr="00516D1A" w:rsidRDefault="009E44C9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R</w:t>
            </w:r>
            <w:r w:rsidRPr="00516D1A">
              <w:rPr>
                <w:rFonts w:ascii="Times New Roman" w:eastAsia="Times New Roman Uni" w:hAnsi="Times New Roman"/>
                <w:sz w:val="24"/>
                <w:szCs w:val="24"/>
                <w:vertAlign w:val="superscript"/>
              </w:rPr>
              <w:t>2</w:t>
            </w: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= .</w:t>
            </w:r>
            <w:r w:rsidRPr="00516D1A">
              <w:rPr>
                <w:rFonts w:ascii="Times New Roman" w:hAnsi="Times New Roman"/>
                <w:sz w:val="24"/>
                <w:szCs w:val="24"/>
              </w:rPr>
              <w:t>484</w:t>
            </w:r>
          </w:p>
        </w:tc>
      </w:tr>
      <w:tr w:rsidR="009E44C9" w:rsidRPr="00516D1A" w14:paraId="1D823C3A" w14:textId="46C03602" w:rsidTr="009E44C9">
        <w:trPr>
          <w:trHeight w:val="668"/>
        </w:trPr>
        <w:tc>
          <w:tcPr>
            <w:tcW w:w="2237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DF9623" w14:textId="2DDF386B" w:rsidR="009E44C9" w:rsidRPr="00516D1A" w:rsidRDefault="009E44C9" w:rsidP="00137682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8F883F" w14:textId="77777777" w:rsidR="009E44C9" w:rsidRPr="00516D1A" w:rsidRDefault="009E44C9" w:rsidP="00137682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  <w:p w14:paraId="1B6A8FF6" w14:textId="77777777" w:rsidR="009E44C9" w:rsidRPr="00516D1A" w:rsidRDefault="009E44C9" w:rsidP="00137682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Beta</w:t>
            </w:r>
          </w:p>
          <w:p w14:paraId="6221973F" w14:textId="77777777" w:rsidR="009E44C9" w:rsidRPr="00516D1A" w:rsidRDefault="009E44C9" w:rsidP="00137682">
            <w:pPr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16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B445A5" w14:textId="77777777" w:rsidR="009E44C9" w:rsidRPr="00516D1A" w:rsidRDefault="009E44C9" w:rsidP="00137682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E0AB26" w14:textId="77777777" w:rsidR="009E44C9" w:rsidRPr="00516D1A" w:rsidRDefault="009E44C9" w:rsidP="00137682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  <w:p w14:paraId="1112B357" w14:textId="77777777" w:rsidR="009E44C9" w:rsidRPr="00516D1A" w:rsidRDefault="009E44C9" w:rsidP="00137682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Beta</w:t>
            </w:r>
          </w:p>
          <w:p w14:paraId="1576BE9D" w14:textId="77777777" w:rsidR="009E44C9" w:rsidRPr="00516D1A" w:rsidRDefault="009E44C9" w:rsidP="00137682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7B54BF" w14:textId="77777777" w:rsidR="009E44C9" w:rsidRPr="00516D1A" w:rsidRDefault="009E44C9" w:rsidP="00137682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6ED059" w14:textId="77777777" w:rsidR="009E44C9" w:rsidRPr="00516D1A" w:rsidRDefault="009E44C9" w:rsidP="00137682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  <w:p w14:paraId="333B9936" w14:textId="77777777" w:rsidR="009E44C9" w:rsidRPr="00516D1A" w:rsidRDefault="009E44C9" w:rsidP="00137682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Beta</w:t>
            </w:r>
          </w:p>
          <w:p w14:paraId="10716CE9" w14:textId="77777777" w:rsidR="009E44C9" w:rsidRPr="00516D1A" w:rsidRDefault="009E44C9" w:rsidP="00137682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6BD446" w14:textId="77777777" w:rsidR="009E44C9" w:rsidRPr="00516D1A" w:rsidRDefault="009E44C9" w:rsidP="00137682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 xml:space="preserve">   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12" w:space="0" w:color="auto"/>
            </w:tcBorders>
          </w:tcPr>
          <w:p w14:paraId="45BB7305" w14:textId="77777777" w:rsidR="009E44C9" w:rsidRPr="00516D1A" w:rsidRDefault="009E44C9" w:rsidP="00137682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  <w:p w14:paraId="43386EBE" w14:textId="77777777" w:rsidR="009E44C9" w:rsidRPr="00516D1A" w:rsidRDefault="009E44C9" w:rsidP="00F034A2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Beta</w:t>
            </w:r>
          </w:p>
          <w:p w14:paraId="66FD4663" w14:textId="77777777" w:rsidR="009E44C9" w:rsidRPr="00516D1A" w:rsidRDefault="009E44C9" w:rsidP="00137682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</w:tr>
      <w:tr w:rsidR="009E44C9" w:rsidRPr="00516D1A" w14:paraId="7070425A" w14:textId="5A6A0773" w:rsidTr="009E44C9">
        <w:trPr>
          <w:trHeight w:val="439"/>
        </w:trPr>
        <w:tc>
          <w:tcPr>
            <w:tcW w:w="223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C4CE3B" w14:textId="08F14697" w:rsidR="007257C6" w:rsidRPr="00516D1A" w:rsidRDefault="007257C6" w:rsidP="007257C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T1 Interactional Justice</w:t>
            </w:r>
          </w:p>
        </w:tc>
        <w:tc>
          <w:tcPr>
            <w:tcW w:w="723" w:type="pct"/>
            <w:tcBorders>
              <w:top w:val="single" w:sz="12" w:space="0" w:color="auto"/>
            </w:tcBorders>
            <w:shd w:val="clear" w:color="auto" w:fill="auto"/>
          </w:tcPr>
          <w:p w14:paraId="2C288CAB" w14:textId="16465C35" w:rsidR="007257C6" w:rsidRPr="00516D1A" w:rsidRDefault="007257C6" w:rsidP="00972F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hAnsi="Times New Roman"/>
                <w:sz w:val="24"/>
                <w:szCs w:val="24"/>
              </w:rPr>
              <w:t>.2</w:t>
            </w:r>
            <w:r w:rsidR="00972FB8" w:rsidRPr="00516D1A">
              <w:rPr>
                <w:rFonts w:ascii="Times New Roman" w:hAnsi="Times New Roman"/>
                <w:sz w:val="24"/>
                <w:szCs w:val="24"/>
              </w:rPr>
              <w:t>31</w:t>
            </w: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***</w:t>
            </w:r>
          </w:p>
        </w:tc>
        <w:tc>
          <w:tcPr>
            <w:tcW w:w="16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A950CB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single" w:sz="12" w:space="0" w:color="auto"/>
            </w:tcBorders>
            <w:shd w:val="clear" w:color="auto" w:fill="auto"/>
          </w:tcPr>
          <w:p w14:paraId="3C8D38F7" w14:textId="62034FB5" w:rsidR="007257C6" w:rsidRPr="00516D1A" w:rsidRDefault="007257C6" w:rsidP="00C31319">
            <w:pPr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hAnsi="Times New Roman"/>
                <w:sz w:val="24"/>
                <w:szCs w:val="24"/>
              </w:rPr>
              <w:t>.</w:t>
            </w:r>
            <w:r w:rsidR="00C31319" w:rsidRPr="00516D1A">
              <w:rPr>
                <w:rFonts w:ascii="Times New Roman" w:hAnsi="Times New Roman"/>
                <w:sz w:val="24"/>
                <w:szCs w:val="24"/>
              </w:rPr>
              <w:t>220</w:t>
            </w: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***</w:t>
            </w:r>
          </w:p>
        </w:tc>
        <w:tc>
          <w:tcPr>
            <w:tcW w:w="11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CF1E92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single" w:sz="12" w:space="0" w:color="auto"/>
            </w:tcBorders>
            <w:shd w:val="clear" w:color="auto" w:fill="auto"/>
          </w:tcPr>
          <w:p w14:paraId="74D47B69" w14:textId="0C98882A" w:rsidR="007257C6" w:rsidRPr="00516D1A" w:rsidRDefault="007257C6" w:rsidP="00C31319">
            <w:pPr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hAnsi="Times New Roman"/>
                <w:sz w:val="24"/>
                <w:szCs w:val="24"/>
              </w:rPr>
              <w:t>.1</w:t>
            </w:r>
            <w:r w:rsidR="00C31319" w:rsidRPr="00516D1A">
              <w:rPr>
                <w:rFonts w:ascii="Times New Roman" w:hAnsi="Times New Roman"/>
                <w:sz w:val="24"/>
                <w:szCs w:val="24"/>
              </w:rPr>
              <w:t>49</w:t>
            </w: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***</w:t>
            </w:r>
          </w:p>
        </w:tc>
        <w:tc>
          <w:tcPr>
            <w:tcW w:w="11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8F6A13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single" w:sz="12" w:space="0" w:color="auto"/>
            </w:tcBorders>
            <w:shd w:val="clear" w:color="auto" w:fill="auto"/>
          </w:tcPr>
          <w:p w14:paraId="16E5295B" w14:textId="07A4097D" w:rsidR="007257C6" w:rsidRPr="00516D1A" w:rsidRDefault="007257C6" w:rsidP="00C31319">
            <w:pPr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hAnsi="Times New Roman"/>
                <w:sz w:val="24"/>
                <w:szCs w:val="24"/>
              </w:rPr>
              <w:t>.</w:t>
            </w:r>
            <w:r w:rsidR="00C31319" w:rsidRPr="00516D1A">
              <w:rPr>
                <w:rFonts w:ascii="Times New Roman" w:hAnsi="Times New Roman"/>
                <w:sz w:val="24"/>
                <w:szCs w:val="24"/>
              </w:rPr>
              <w:t>874</w:t>
            </w: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***</w:t>
            </w:r>
          </w:p>
        </w:tc>
      </w:tr>
      <w:tr w:rsidR="009E44C9" w:rsidRPr="00516D1A" w14:paraId="7FB1BB28" w14:textId="6C74BE38" w:rsidTr="009E44C9">
        <w:trPr>
          <w:trHeight w:val="439"/>
        </w:trPr>
        <w:tc>
          <w:tcPr>
            <w:tcW w:w="2237" w:type="pct"/>
            <w:shd w:val="clear" w:color="auto" w:fill="auto"/>
            <w:vAlign w:val="center"/>
          </w:tcPr>
          <w:p w14:paraId="1DAE5CAD" w14:textId="41A9B547" w:rsidR="007257C6" w:rsidRPr="00516D1A" w:rsidRDefault="007257C6" w:rsidP="007257C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hAnsi="Times New Roman"/>
                <w:sz w:val="24"/>
                <w:szCs w:val="24"/>
              </w:rPr>
              <w:t>T1 Procedural Justice</w:t>
            </w:r>
          </w:p>
        </w:tc>
        <w:tc>
          <w:tcPr>
            <w:tcW w:w="723" w:type="pct"/>
            <w:shd w:val="clear" w:color="auto" w:fill="auto"/>
          </w:tcPr>
          <w:p w14:paraId="45261491" w14:textId="182E1448" w:rsidR="007257C6" w:rsidRPr="00516D1A" w:rsidRDefault="007257C6" w:rsidP="00C31319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516D1A">
              <w:rPr>
                <w:rFonts w:ascii="Times New Roman" w:hAnsi="Times New Roman"/>
                <w:sz w:val="24"/>
                <w:szCs w:val="24"/>
              </w:rPr>
              <w:t>.18</w:t>
            </w:r>
            <w:r w:rsidR="00C31319" w:rsidRPr="00516D1A">
              <w:rPr>
                <w:rFonts w:ascii="Times New Roman" w:hAnsi="Times New Roman"/>
                <w:sz w:val="24"/>
                <w:szCs w:val="24"/>
              </w:rPr>
              <w:t>3</w:t>
            </w: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***</w:t>
            </w:r>
          </w:p>
        </w:tc>
        <w:tc>
          <w:tcPr>
            <w:tcW w:w="161" w:type="pct"/>
            <w:shd w:val="clear" w:color="auto" w:fill="auto"/>
            <w:vAlign w:val="center"/>
          </w:tcPr>
          <w:p w14:paraId="60EFCF99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14:paraId="6AFC0103" w14:textId="413CF5DA" w:rsidR="007257C6" w:rsidRPr="00516D1A" w:rsidRDefault="007257C6" w:rsidP="00C31319">
            <w:pPr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hAnsi="Times New Roman"/>
                <w:sz w:val="24"/>
                <w:szCs w:val="24"/>
              </w:rPr>
              <w:t>.17</w:t>
            </w:r>
            <w:r w:rsidR="00C31319" w:rsidRPr="00516D1A">
              <w:rPr>
                <w:rFonts w:ascii="Times New Roman" w:hAnsi="Times New Roman"/>
                <w:sz w:val="24"/>
                <w:szCs w:val="24"/>
              </w:rPr>
              <w:t>5</w:t>
            </w: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***</w:t>
            </w:r>
          </w:p>
        </w:tc>
        <w:tc>
          <w:tcPr>
            <w:tcW w:w="116" w:type="pct"/>
            <w:shd w:val="clear" w:color="auto" w:fill="auto"/>
            <w:vAlign w:val="center"/>
          </w:tcPr>
          <w:p w14:paraId="60BFC786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14:paraId="38564E33" w14:textId="4DC58CFE" w:rsidR="007257C6" w:rsidRPr="00516D1A" w:rsidRDefault="007257C6" w:rsidP="00C31319">
            <w:pPr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hAnsi="Times New Roman"/>
                <w:sz w:val="24"/>
                <w:szCs w:val="24"/>
              </w:rPr>
              <w:t>.0</w:t>
            </w:r>
            <w:r w:rsidR="00C31319" w:rsidRPr="00516D1A">
              <w:rPr>
                <w:rFonts w:ascii="Times New Roman" w:hAnsi="Times New Roman"/>
                <w:sz w:val="24"/>
                <w:szCs w:val="24"/>
              </w:rPr>
              <w:t>78</w:t>
            </w: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*</w:t>
            </w:r>
          </w:p>
        </w:tc>
        <w:tc>
          <w:tcPr>
            <w:tcW w:w="116" w:type="pct"/>
            <w:shd w:val="clear" w:color="auto" w:fill="auto"/>
            <w:vAlign w:val="center"/>
          </w:tcPr>
          <w:p w14:paraId="6202D14B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613" w:type="pct"/>
            <w:shd w:val="clear" w:color="auto" w:fill="auto"/>
          </w:tcPr>
          <w:p w14:paraId="21241120" w14:textId="2948C21A" w:rsidR="007257C6" w:rsidRPr="00516D1A" w:rsidRDefault="00C31319" w:rsidP="00C31319">
            <w:pPr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hAnsi="Times New Roman"/>
                <w:sz w:val="24"/>
                <w:szCs w:val="24"/>
              </w:rPr>
              <w:t>-</w:t>
            </w:r>
            <w:r w:rsidR="007257C6" w:rsidRPr="00516D1A">
              <w:rPr>
                <w:rFonts w:ascii="Times New Roman" w:hAnsi="Times New Roman"/>
                <w:sz w:val="24"/>
                <w:szCs w:val="24"/>
              </w:rPr>
              <w:t>.</w:t>
            </w:r>
            <w:r w:rsidRPr="00516D1A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</w:tr>
      <w:tr w:rsidR="009E44C9" w:rsidRPr="00516D1A" w14:paraId="29966FBE" w14:textId="36F96244" w:rsidTr="009E44C9">
        <w:trPr>
          <w:trHeight w:val="439"/>
        </w:trPr>
        <w:tc>
          <w:tcPr>
            <w:tcW w:w="2237" w:type="pct"/>
            <w:shd w:val="clear" w:color="auto" w:fill="auto"/>
            <w:vAlign w:val="center"/>
          </w:tcPr>
          <w:p w14:paraId="6065F91F" w14:textId="28B5E461" w:rsidR="007257C6" w:rsidRPr="00516D1A" w:rsidRDefault="007257C6" w:rsidP="007257C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T2 Role overload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3130363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161" w:type="pct"/>
            <w:shd w:val="clear" w:color="auto" w:fill="auto"/>
            <w:vAlign w:val="center"/>
          </w:tcPr>
          <w:p w14:paraId="4B75C0BC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14:paraId="7F6FC8FB" w14:textId="42438B3C" w:rsidR="007257C6" w:rsidRPr="00516D1A" w:rsidRDefault="007257C6" w:rsidP="00C313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hAnsi="Times New Roman"/>
                <w:sz w:val="24"/>
                <w:szCs w:val="24"/>
              </w:rPr>
              <w:t>.2</w:t>
            </w:r>
            <w:r w:rsidR="00C31319" w:rsidRPr="00516D1A">
              <w:rPr>
                <w:rFonts w:ascii="Times New Roman" w:hAnsi="Times New Roman"/>
                <w:sz w:val="24"/>
                <w:szCs w:val="24"/>
              </w:rPr>
              <w:t>1</w:t>
            </w:r>
            <w:r w:rsidRPr="00516D1A">
              <w:rPr>
                <w:rFonts w:ascii="Times New Roman" w:hAnsi="Times New Roman"/>
                <w:sz w:val="24"/>
                <w:szCs w:val="24"/>
              </w:rPr>
              <w:t>5</w:t>
            </w: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***</w:t>
            </w:r>
          </w:p>
        </w:tc>
        <w:tc>
          <w:tcPr>
            <w:tcW w:w="116" w:type="pct"/>
            <w:shd w:val="clear" w:color="auto" w:fill="auto"/>
            <w:vAlign w:val="center"/>
          </w:tcPr>
          <w:p w14:paraId="7E7E3978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14:paraId="4B6FAD33" w14:textId="5DDFAA2D" w:rsidR="007257C6" w:rsidRPr="00516D1A" w:rsidRDefault="007257C6" w:rsidP="00C31319">
            <w:pPr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hAnsi="Times New Roman"/>
                <w:sz w:val="24"/>
                <w:szCs w:val="24"/>
              </w:rPr>
              <w:t>.1</w:t>
            </w:r>
            <w:r w:rsidR="00C31319" w:rsidRPr="00516D1A">
              <w:rPr>
                <w:rFonts w:ascii="Times New Roman" w:hAnsi="Times New Roman"/>
                <w:sz w:val="24"/>
                <w:szCs w:val="24"/>
              </w:rPr>
              <w:t>18</w:t>
            </w: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**</w:t>
            </w:r>
          </w:p>
        </w:tc>
        <w:tc>
          <w:tcPr>
            <w:tcW w:w="116" w:type="pct"/>
            <w:shd w:val="clear" w:color="auto" w:fill="auto"/>
            <w:vAlign w:val="center"/>
          </w:tcPr>
          <w:p w14:paraId="16545A11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613" w:type="pct"/>
            <w:shd w:val="clear" w:color="auto" w:fill="auto"/>
          </w:tcPr>
          <w:p w14:paraId="3D0FFE2A" w14:textId="189BAD8B" w:rsidR="007257C6" w:rsidRPr="00516D1A" w:rsidRDefault="00C31319" w:rsidP="00C31319">
            <w:pPr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hAnsi="Times New Roman"/>
                <w:sz w:val="24"/>
                <w:szCs w:val="24"/>
              </w:rPr>
              <w:t>-</w:t>
            </w:r>
            <w:r w:rsidR="007257C6" w:rsidRPr="00516D1A">
              <w:rPr>
                <w:rFonts w:ascii="Times New Roman" w:hAnsi="Times New Roman"/>
                <w:sz w:val="24"/>
                <w:szCs w:val="24"/>
              </w:rPr>
              <w:t>.</w:t>
            </w:r>
            <w:r w:rsidRPr="00516D1A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</w:tr>
      <w:tr w:rsidR="009E44C9" w:rsidRPr="00516D1A" w14:paraId="7AEDC991" w14:textId="40417B68" w:rsidTr="009E44C9">
        <w:trPr>
          <w:trHeight w:val="439"/>
        </w:trPr>
        <w:tc>
          <w:tcPr>
            <w:tcW w:w="2237" w:type="pct"/>
            <w:shd w:val="clear" w:color="auto" w:fill="auto"/>
            <w:vAlign w:val="center"/>
          </w:tcPr>
          <w:p w14:paraId="0B49A7BD" w14:textId="0FC10C18" w:rsidR="007257C6" w:rsidRPr="00516D1A" w:rsidRDefault="007257C6" w:rsidP="007257C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T2 Proactive personality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3B4BDBA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161" w:type="pct"/>
            <w:shd w:val="clear" w:color="auto" w:fill="auto"/>
            <w:vAlign w:val="center"/>
          </w:tcPr>
          <w:p w14:paraId="67DF47A8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14:paraId="7BCCF5FB" w14:textId="77777777" w:rsidR="007257C6" w:rsidRPr="00516D1A" w:rsidRDefault="007257C6" w:rsidP="007257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" w:type="pct"/>
            <w:shd w:val="clear" w:color="auto" w:fill="auto"/>
            <w:vAlign w:val="center"/>
          </w:tcPr>
          <w:p w14:paraId="0105AB5A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14:paraId="518B5743" w14:textId="09899F71" w:rsidR="007257C6" w:rsidRPr="00516D1A" w:rsidRDefault="007257C6" w:rsidP="00C313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hAnsi="Times New Roman"/>
                <w:sz w:val="24"/>
                <w:szCs w:val="24"/>
              </w:rPr>
              <w:t>.63</w:t>
            </w:r>
            <w:r w:rsidR="00C31319" w:rsidRPr="00516D1A">
              <w:rPr>
                <w:rFonts w:ascii="Times New Roman" w:hAnsi="Times New Roman"/>
                <w:sz w:val="24"/>
                <w:szCs w:val="24"/>
              </w:rPr>
              <w:t>7</w:t>
            </w: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***</w:t>
            </w:r>
          </w:p>
        </w:tc>
        <w:tc>
          <w:tcPr>
            <w:tcW w:w="116" w:type="pct"/>
            <w:shd w:val="clear" w:color="auto" w:fill="auto"/>
            <w:vAlign w:val="center"/>
          </w:tcPr>
          <w:p w14:paraId="699F8EB0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613" w:type="pct"/>
            <w:shd w:val="clear" w:color="auto" w:fill="auto"/>
          </w:tcPr>
          <w:p w14:paraId="2931EA14" w14:textId="219391DE" w:rsidR="007257C6" w:rsidRPr="00516D1A" w:rsidRDefault="00C31319" w:rsidP="00C31319">
            <w:pPr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hAnsi="Times New Roman"/>
                <w:sz w:val="24"/>
                <w:szCs w:val="24"/>
              </w:rPr>
              <w:t>1</w:t>
            </w:r>
            <w:r w:rsidR="007257C6" w:rsidRPr="00516D1A">
              <w:rPr>
                <w:rFonts w:ascii="Times New Roman" w:hAnsi="Times New Roman"/>
                <w:sz w:val="24"/>
                <w:szCs w:val="24"/>
              </w:rPr>
              <w:t>.</w:t>
            </w:r>
            <w:r w:rsidRPr="00516D1A">
              <w:rPr>
                <w:rFonts w:ascii="Times New Roman" w:hAnsi="Times New Roman"/>
                <w:sz w:val="24"/>
                <w:szCs w:val="24"/>
              </w:rPr>
              <w:t>071</w:t>
            </w:r>
            <w:r w:rsidR="007257C6" w:rsidRPr="00516D1A">
              <w:rPr>
                <w:rFonts w:ascii="Times New Roman" w:eastAsia="Times New Roman Uni" w:hAnsi="Times New Roman"/>
                <w:sz w:val="24"/>
                <w:szCs w:val="24"/>
              </w:rPr>
              <w:t>***</w:t>
            </w:r>
          </w:p>
        </w:tc>
      </w:tr>
      <w:tr w:rsidR="009E44C9" w:rsidRPr="00516D1A" w14:paraId="5EA207A2" w14:textId="3AD88634" w:rsidTr="009E44C9">
        <w:trPr>
          <w:trHeight w:val="439"/>
        </w:trPr>
        <w:tc>
          <w:tcPr>
            <w:tcW w:w="2237" w:type="pct"/>
            <w:shd w:val="clear" w:color="auto" w:fill="auto"/>
            <w:vAlign w:val="center"/>
          </w:tcPr>
          <w:p w14:paraId="3CDCB6E1" w14:textId="77777777" w:rsidR="009E44C9" w:rsidRPr="00516D1A" w:rsidRDefault="007257C6" w:rsidP="007257C6">
            <w:pPr>
              <w:jc w:val="left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 xml:space="preserve">T1 Interactional Justice× </w:t>
            </w:r>
          </w:p>
          <w:p w14:paraId="37A8554C" w14:textId="5428D0BD" w:rsidR="007257C6" w:rsidRPr="00516D1A" w:rsidRDefault="007257C6" w:rsidP="007257C6">
            <w:pPr>
              <w:jc w:val="left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T2 Proactive personality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FDD10A9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161" w:type="pct"/>
            <w:shd w:val="clear" w:color="auto" w:fill="auto"/>
            <w:vAlign w:val="center"/>
          </w:tcPr>
          <w:p w14:paraId="6ED50B3E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14:paraId="7E1D4048" w14:textId="77777777" w:rsidR="007257C6" w:rsidRPr="00516D1A" w:rsidRDefault="007257C6" w:rsidP="007257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" w:type="pct"/>
            <w:shd w:val="clear" w:color="auto" w:fill="auto"/>
            <w:vAlign w:val="center"/>
          </w:tcPr>
          <w:p w14:paraId="4338069D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14:paraId="576283A2" w14:textId="77777777" w:rsidR="007257C6" w:rsidRPr="00516D1A" w:rsidRDefault="007257C6" w:rsidP="007257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" w:type="pct"/>
            <w:shd w:val="clear" w:color="auto" w:fill="auto"/>
            <w:vAlign w:val="center"/>
          </w:tcPr>
          <w:p w14:paraId="7960CC71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613" w:type="pct"/>
            <w:shd w:val="clear" w:color="auto" w:fill="auto"/>
          </w:tcPr>
          <w:p w14:paraId="11900F27" w14:textId="6B700109" w:rsidR="007257C6" w:rsidRPr="00516D1A" w:rsidRDefault="009E44C9" w:rsidP="00C31319">
            <w:pPr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hAnsi="Times New Roman"/>
                <w:sz w:val="24"/>
                <w:szCs w:val="24"/>
              </w:rPr>
              <w:t>-</w:t>
            </w:r>
            <w:r w:rsidR="00C31319" w:rsidRPr="00516D1A">
              <w:rPr>
                <w:rFonts w:ascii="Times New Roman" w:hAnsi="Times New Roman"/>
                <w:sz w:val="24"/>
                <w:szCs w:val="24"/>
              </w:rPr>
              <w:t>1</w:t>
            </w:r>
            <w:r w:rsidR="007257C6" w:rsidRPr="00516D1A">
              <w:rPr>
                <w:rFonts w:ascii="Times New Roman" w:hAnsi="Times New Roman"/>
                <w:sz w:val="24"/>
                <w:szCs w:val="24"/>
              </w:rPr>
              <w:t>.</w:t>
            </w:r>
            <w:r w:rsidR="00C31319" w:rsidRPr="00516D1A">
              <w:rPr>
                <w:rFonts w:ascii="Times New Roman" w:hAnsi="Times New Roman"/>
                <w:sz w:val="24"/>
                <w:szCs w:val="24"/>
              </w:rPr>
              <w:t>074</w:t>
            </w:r>
            <w:r w:rsidR="007257C6" w:rsidRPr="00516D1A">
              <w:rPr>
                <w:rFonts w:ascii="Times New Roman" w:eastAsia="Times New Roman Uni" w:hAnsi="Times New Roman"/>
                <w:sz w:val="24"/>
                <w:szCs w:val="24"/>
              </w:rPr>
              <w:t>***</w:t>
            </w:r>
          </w:p>
        </w:tc>
      </w:tr>
      <w:tr w:rsidR="009E44C9" w:rsidRPr="00516D1A" w14:paraId="6365A13C" w14:textId="0C3A32BD" w:rsidTr="009E44C9">
        <w:trPr>
          <w:trHeight w:val="439"/>
        </w:trPr>
        <w:tc>
          <w:tcPr>
            <w:tcW w:w="2237" w:type="pct"/>
            <w:shd w:val="clear" w:color="auto" w:fill="auto"/>
            <w:vAlign w:val="center"/>
          </w:tcPr>
          <w:p w14:paraId="35006FA4" w14:textId="381610F2" w:rsidR="007257C6" w:rsidRPr="00516D1A" w:rsidRDefault="007257C6" w:rsidP="007257C6">
            <w:pPr>
              <w:jc w:val="left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T1 Procedural Justice × T2 Proactive personality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CC7B2B4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161" w:type="pct"/>
            <w:shd w:val="clear" w:color="auto" w:fill="auto"/>
            <w:vAlign w:val="center"/>
          </w:tcPr>
          <w:p w14:paraId="441F9236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14:paraId="0A38EDF9" w14:textId="77777777" w:rsidR="007257C6" w:rsidRPr="00516D1A" w:rsidRDefault="007257C6" w:rsidP="007257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" w:type="pct"/>
            <w:shd w:val="clear" w:color="auto" w:fill="auto"/>
            <w:vAlign w:val="center"/>
          </w:tcPr>
          <w:p w14:paraId="450E2074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14:paraId="49FFE86B" w14:textId="77777777" w:rsidR="007257C6" w:rsidRPr="00516D1A" w:rsidRDefault="007257C6" w:rsidP="007257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" w:type="pct"/>
            <w:shd w:val="clear" w:color="auto" w:fill="auto"/>
            <w:vAlign w:val="center"/>
          </w:tcPr>
          <w:p w14:paraId="79842862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613" w:type="pct"/>
            <w:shd w:val="clear" w:color="auto" w:fill="auto"/>
          </w:tcPr>
          <w:p w14:paraId="5E0E3DCC" w14:textId="06E91BFF" w:rsidR="007257C6" w:rsidRPr="00516D1A" w:rsidRDefault="007257C6" w:rsidP="00C31319">
            <w:pPr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hAnsi="Times New Roman"/>
                <w:sz w:val="24"/>
                <w:szCs w:val="24"/>
              </w:rPr>
              <w:t>.</w:t>
            </w:r>
            <w:r w:rsidR="00C31319" w:rsidRPr="00516D1A">
              <w:rPr>
                <w:rFonts w:ascii="Times New Roman" w:hAnsi="Times New Roman"/>
                <w:sz w:val="24"/>
                <w:szCs w:val="24"/>
              </w:rPr>
              <w:t>323</w:t>
            </w:r>
          </w:p>
        </w:tc>
      </w:tr>
      <w:tr w:rsidR="009E44C9" w:rsidRPr="00516D1A" w14:paraId="7046E900" w14:textId="6C5EF891" w:rsidTr="009E44C9">
        <w:trPr>
          <w:trHeight w:val="439"/>
        </w:trPr>
        <w:tc>
          <w:tcPr>
            <w:tcW w:w="2237" w:type="pct"/>
            <w:shd w:val="clear" w:color="auto" w:fill="auto"/>
            <w:vAlign w:val="center"/>
          </w:tcPr>
          <w:p w14:paraId="4A77C0C5" w14:textId="380661ED" w:rsidR="007257C6" w:rsidRPr="00516D1A" w:rsidRDefault="007257C6" w:rsidP="007257C6">
            <w:pPr>
              <w:jc w:val="left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T1 Interactional Justice× T2 Role overload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F2B2180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161" w:type="pct"/>
            <w:shd w:val="clear" w:color="auto" w:fill="auto"/>
            <w:vAlign w:val="center"/>
          </w:tcPr>
          <w:p w14:paraId="64B126D4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14:paraId="7B2B929D" w14:textId="77777777" w:rsidR="007257C6" w:rsidRPr="00516D1A" w:rsidRDefault="007257C6" w:rsidP="007257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" w:type="pct"/>
            <w:shd w:val="clear" w:color="auto" w:fill="auto"/>
            <w:vAlign w:val="center"/>
          </w:tcPr>
          <w:p w14:paraId="51A49E0D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14:paraId="33502CDE" w14:textId="77777777" w:rsidR="007257C6" w:rsidRPr="00516D1A" w:rsidRDefault="007257C6" w:rsidP="007257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" w:type="pct"/>
            <w:shd w:val="clear" w:color="auto" w:fill="auto"/>
            <w:vAlign w:val="center"/>
          </w:tcPr>
          <w:p w14:paraId="25D619D1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613" w:type="pct"/>
            <w:shd w:val="clear" w:color="auto" w:fill="auto"/>
          </w:tcPr>
          <w:p w14:paraId="21A92040" w14:textId="6193E32D" w:rsidR="007257C6" w:rsidRPr="00516D1A" w:rsidRDefault="007257C6" w:rsidP="00C31319">
            <w:pPr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hAnsi="Times New Roman"/>
                <w:sz w:val="24"/>
                <w:szCs w:val="24"/>
              </w:rPr>
              <w:t>.</w:t>
            </w:r>
            <w:r w:rsidR="00C31319" w:rsidRPr="00516D1A">
              <w:rPr>
                <w:rFonts w:ascii="Times New Roman" w:hAnsi="Times New Roman"/>
                <w:sz w:val="24"/>
                <w:szCs w:val="24"/>
              </w:rPr>
              <w:t>057</w:t>
            </w:r>
          </w:p>
        </w:tc>
      </w:tr>
      <w:tr w:rsidR="009E44C9" w:rsidRPr="00516D1A" w14:paraId="25D67880" w14:textId="5A80EE84" w:rsidTr="009E44C9">
        <w:trPr>
          <w:trHeight w:val="439"/>
        </w:trPr>
        <w:tc>
          <w:tcPr>
            <w:tcW w:w="2237" w:type="pct"/>
            <w:shd w:val="clear" w:color="auto" w:fill="auto"/>
            <w:vAlign w:val="center"/>
          </w:tcPr>
          <w:p w14:paraId="51A05EB0" w14:textId="0707D298" w:rsidR="007257C6" w:rsidRPr="00516D1A" w:rsidRDefault="007257C6" w:rsidP="007257C6">
            <w:pPr>
              <w:jc w:val="left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516D1A">
              <w:rPr>
                <w:rFonts w:ascii="Times New Roman" w:eastAsia="Times New Roman Uni" w:hAnsi="Times New Roman"/>
                <w:sz w:val="24"/>
                <w:szCs w:val="24"/>
              </w:rPr>
              <w:t>T1 Procedural Justice × T2 Role overload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05D6001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161" w:type="pct"/>
            <w:shd w:val="clear" w:color="auto" w:fill="auto"/>
            <w:vAlign w:val="center"/>
          </w:tcPr>
          <w:p w14:paraId="6938C693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14:paraId="4226E8CB" w14:textId="77777777" w:rsidR="007257C6" w:rsidRPr="00516D1A" w:rsidRDefault="007257C6" w:rsidP="007257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" w:type="pct"/>
            <w:shd w:val="clear" w:color="auto" w:fill="auto"/>
            <w:vAlign w:val="center"/>
          </w:tcPr>
          <w:p w14:paraId="69BD8318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14:paraId="265B1746" w14:textId="77777777" w:rsidR="007257C6" w:rsidRPr="00516D1A" w:rsidRDefault="007257C6" w:rsidP="007257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" w:type="pct"/>
            <w:shd w:val="clear" w:color="auto" w:fill="auto"/>
            <w:vAlign w:val="center"/>
          </w:tcPr>
          <w:p w14:paraId="0F988CF5" w14:textId="77777777" w:rsidR="007257C6" w:rsidRPr="00516D1A" w:rsidRDefault="007257C6" w:rsidP="007257C6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613" w:type="pct"/>
            <w:shd w:val="clear" w:color="auto" w:fill="auto"/>
          </w:tcPr>
          <w:p w14:paraId="6A645324" w14:textId="0736DCCD" w:rsidR="007257C6" w:rsidRPr="00516D1A" w:rsidRDefault="00C31319" w:rsidP="00C31319">
            <w:pPr>
              <w:rPr>
                <w:rFonts w:ascii="Times New Roman" w:hAnsi="Times New Roman"/>
                <w:sz w:val="24"/>
                <w:szCs w:val="24"/>
              </w:rPr>
            </w:pPr>
            <w:r w:rsidRPr="00516D1A">
              <w:rPr>
                <w:rFonts w:ascii="Times New Roman" w:hAnsi="Times New Roman"/>
                <w:sz w:val="24"/>
                <w:szCs w:val="24"/>
              </w:rPr>
              <w:t>-</w:t>
            </w:r>
            <w:r w:rsidR="007257C6" w:rsidRPr="00516D1A">
              <w:rPr>
                <w:rFonts w:ascii="Times New Roman" w:hAnsi="Times New Roman"/>
                <w:sz w:val="24"/>
                <w:szCs w:val="24"/>
              </w:rPr>
              <w:t>.</w:t>
            </w:r>
            <w:r w:rsidRPr="00516D1A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</w:tr>
    </w:tbl>
    <w:p w14:paraId="0F5ACABF" w14:textId="77777777" w:rsidR="00AF3749" w:rsidRPr="00516D1A" w:rsidRDefault="00AF3749" w:rsidP="00AF3749">
      <w:pPr>
        <w:rPr>
          <w:rFonts w:ascii="Times New Roman" w:hAnsi="Times New Roman"/>
          <w:b/>
          <w:sz w:val="24"/>
          <w:szCs w:val="24"/>
        </w:rPr>
      </w:pPr>
    </w:p>
    <w:p w14:paraId="2920B9A9" w14:textId="5C0363AD" w:rsidR="00AF3749" w:rsidRPr="00516D1A" w:rsidRDefault="00AF3749" w:rsidP="00AF3749">
      <w:pPr>
        <w:rPr>
          <w:rFonts w:ascii="Times New Roman" w:hAnsi="Times New Roman"/>
          <w:b/>
          <w:sz w:val="24"/>
          <w:szCs w:val="24"/>
          <w:lang w:val="fr-FR"/>
        </w:rPr>
      </w:pPr>
      <w:r w:rsidRPr="00516D1A">
        <w:rPr>
          <w:rFonts w:ascii="Times New Roman" w:hAnsi="Times New Roman"/>
          <w:sz w:val="24"/>
          <w:szCs w:val="24"/>
          <w:lang w:val="fr-FR"/>
        </w:rPr>
        <w:t>*p&lt;0.05 ; **p&lt;0.01; ***p&lt;0.001</w:t>
      </w:r>
      <w:r w:rsidR="00262813" w:rsidRPr="00516D1A">
        <w:rPr>
          <w:rFonts w:ascii="Times New Roman" w:hAnsi="Times New Roman"/>
          <w:sz w:val="24"/>
          <w:szCs w:val="24"/>
          <w:lang w:val="fr-FR"/>
        </w:rPr>
        <w:t> ;</w:t>
      </w:r>
      <w:r w:rsidR="00262813" w:rsidRPr="00516D1A">
        <w:rPr>
          <w:rFonts w:ascii="Times New Roman" w:hAnsi="Times New Roman"/>
          <w:sz w:val="24"/>
          <w:szCs w:val="24"/>
        </w:rPr>
        <w:t xml:space="preserve"> </w:t>
      </w:r>
      <w:r w:rsidR="00262813" w:rsidRPr="00516D1A">
        <w:rPr>
          <w:rFonts w:ascii="Times New Roman" w:hAnsi="Times New Roman"/>
          <w:sz w:val="24"/>
          <w:szCs w:val="24"/>
          <w:lang w:val="fr-FR"/>
        </w:rPr>
        <w:t>T1, time 1; T2, time 2.</w:t>
      </w:r>
    </w:p>
    <w:p w14:paraId="677F4BAE" w14:textId="77777777" w:rsidR="00AF3749" w:rsidRPr="00516D1A" w:rsidRDefault="00AF3749" w:rsidP="00AF3749">
      <w:pPr>
        <w:rPr>
          <w:rFonts w:ascii="Times New Roman" w:hAnsi="Times New Roman"/>
          <w:b/>
          <w:sz w:val="24"/>
          <w:szCs w:val="24"/>
          <w:lang w:val="fr-FR"/>
        </w:rPr>
      </w:pPr>
    </w:p>
    <w:p w14:paraId="19873066" w14:textId="77777777" w:rsidR="00AF3749" w:rsidRPr="006A66D1" w:rsidRDefault="00AF3749" w:rsidP="00AF3749">
      <w:pPr>
        <w:rPr>
          <w:rFonts w:ascii="Times New Roman" w:hAnsi="Times New Roman"/>
          <w:b/>
          <w:sz w:val="24"/>
          <w:szCs w:val="24"/>
          <w:lang w:val="fr-FR"/>
        </w:rPr>
      </w:pPr>
    </w:p>
    <w:p w14:paraId="725878E4" w14:textId="77777777" w:rsidR="00AF3749" w:rsidRPr="006A66D1" w:rsidRDefault="00AF3749" w:rsidP="00AF3749">
      <w:pPr>
        <w:rPr>
          <w:rFonts w:ascii="Times New Roman" w:hAnsi="Times New Roman"/>
          <w:b/>
          <w:sz w:val="24"/>
          <w:szCs w:val="24"/>
          <w:lang w:val="fr-FR"/>
        </w:rPr>
      </w:pPr>
    </w:p>
    <w:p w14:paraId="4722B9BD" w14:textId="77777777" w:rsidR="00AF3749" w:rsidRPr="006A66D1" w:rsidRDefault="00AF3749" w:rsidP="00AF3749">
      <w:pPr>
        <w:rPr>
          <w:rFonts w:ascii="Times New Roman" w:hAnsi="Times New Roman"/>
          <w:b/>
          <w:sz w:val="24"/>
          <w:szCs w:val="24"/>
          <w:lang w:val="fr-FR"/>
        </w:rPr>
      </w:pPr>
    </w:p>
    <w:p w14:paraId="1A3C6BB1" w14:textId="77777777" w:rsidR="00AF3749" w:rsidRPr="006A66D1" w:rsidRDefault="00AF3749" w:rsidP="00AF3749">
      <w:pPr>
        <w:rPr>
          <w:rFonts w:ascii="Times New Roman" w:hAnsi="Times New Roman"/>
          <w:b/>
          <w:sz w:val="24"/>
          <w:szCs w:val="24"/>
          <w:lang w:val="fr-FR"/>
        </w:rPr>
      </w:pPr>
    </w:p>
    <w:p w14:paraId="1AFC2B96" w14:textId="77777777" w:rsidR="00AF3749" w:rsidRPr="006A66D1" w:rsidRDefault="00AF3749" w:rsidP="00AF3749">
      <w:pPr>
        <w:rPr>
          <w:rFonts w:ascii="Times New Roman" w:hAnsi="Times New Roman"/>
          <w:b/>
          <w:sz w:val="24"/>
          <w:szCs w:val="24"/>
          <w:lang w:val="fr-FR"/>
        </w:rPr>
      </w:pPr>
    </w:p>
    <w:p w14:paraId="5720DB81" w14:textId="77777777" w:rsidR="00AF3749" w:rsidRPr="006A66D1" w:rsidRDefault="00AF3749" w:rsidP="00AF3749">
      <w:pPr>
        <w:rPr>
          <w:rFonts w:ascii="Times New Roman" w:hAnsi="Times New Roman"/>
          <w:b/>
          <w:sz w:val="24"/>
          <w:szCs w:val="24"/>
          <w:lang w:val="fr-FR"/>
        </w:rPr>
      </w:pPr>
    </w:p>
    <w:p w14:paraId="2291BEAE" w14:textId="77777777" w:rsidR="00AF3749" w:rsidRPr="006A66D1" w:rsidRDefault="00AF3749" w:rsidP="00AF3749">
      <w:pPr>
        <w:rPr>
          <w:rFonts w:ascii="Times New Roman" w:hAnsi="Times New Roman"/>
          <w:b/>
          <w:sz w:val="24"/>
          <w:szCs w:val="24"/>
          <w:lang w:val="fr-FR"/>
        </w:rPr>
      </w:pPr>
    </w:p>
    <w:p w14:paraId="4C4CD261" w14:textId="77777777" w:rsidR="00AF3749" w:rsidRDefault="00AF3749" w:rsidP="00AF3749">
      <w:pPr>
        <w:rPr>
          <w:rFonts w:ascii="Times New Roman" w:hAnsi="Times New Roman"/>
          <w:b/>
          <w:sz w:val="24"/>
          <w:szCs w:val="24"/>
          <w:lang w:val="fr-FR"/>
        </w:rPr>
      </w:pPr>
    </w:p>
    <w:p w14:paraId="3A2FC3C8" w14:textId="77777777" w:rsidR="00AF3749" w:rsidRDefault="00AF3749" w:rsidP="00AF3749">
      <w:pPr>
        <w:rPr>
          <w:rFonts w:ascii="Times New Roman" w:hAnsi="Times New Roman"/>
          <w:b/>
          <w:sz w:val="24"/>
          <w:szCs w:val="24"/>
          <w:lang w:val="fr-FR"/>
        </w:rPr>
      </w:pPr>
    </w:p>
    <w:p w14:paraId="5576A2C0" w14:textId="77777777" w:rsidR="00AF3749" w:rsidRDefault="00AF3749" w:rsidP="00AF3749">
      <w:pPr>
        <w:rPr>
          <w:rFonts w:ascii="Times New Roman" w:hAnsi="Times New Roman"/>
          <w:b/>
          <w:sz w:val="24"/>
          <w:szCs w:val="24"/>
          <w:lang w:val="fr-FR"/>
        </w:rPr>
      </w:pPr>
    </w:p>
    <w:p w14:paraId="434E8A73" w14:textId="77777777" w:rsidR="00AF3749" w:rsidRDefault="00AF3749" w:rsidP="00AF3749">
      <w:pPr>
        <w:rPr>
          <w:rFonts w:ascii="Times New Roman" w:hAnsi="Times New Roman"/>
          <w:b/>
          <w:sz w:val="24"/>
          <w:szCs w:val="24"/>
          <w:lang w:val="fr-FR"/>
        </w:rPr>
      </w:pPr>
    </w:p>
    <w:p w14:paraId="37222A6E" w14:textId="77777777" w:rsidR="00AF3749" w:rsidRDefault="00AF3749" w:rsidP="00AF3749">
      <w:pPr>
        <w:rPr>
          <w:rFonts w:ascii="Times New Roman" w:hAnsi="Times New Roman"/>
          <w:b/>
          <w:sz w:val="24"/>
          <w:szCs w:val="24"/>
          <w:lang w:val="fr-FR"/>
        </w:rPr>
      </w:pPr>
    </w:p>
    <w:p w14:paraId="34C290D5" w14:textId="77777777" w:rsidR="00AF3749" w:rsidRDefault="00AF3749" w:rsidP="00AF3749"/>
    <w:sectPr w:rsidR="00AF3749" w:rsidSect="007257C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64B26C" w14:textId="77777777" w:rsidR="002C29CE" w:rsidRDefault="002C29CE" w:rsidP="00787BA9">
      <w:r>
        <w:separator/>
      </w:r>
    </w:p>
  </w:endnote>
  <w:endnote w:type="continuationSeparator" w:id="0">
    <w:p w14:paraId="1DE13541" w14:textId="77777777" w:rsidR="002C29CE" w:rsidRDefault="002C29CE" w:rsidP="00787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A83D7A" w14:textId="77777777" w:rsidR="002C29CE" w:rsidRDefault="002C29CE" w:rsidP="00787BA9">
      <w:r>
        <w:separator/>
      </w:r>
    </w:p>
  </w:footnote>
  <w:footnote w:type="continuationSeparator" w:id="0">
    <w:p w14:paraId="396779E8" w14:textId="77777777" w:rsidR="002C29CE" w:rsidRDefault="002C29CE" w:rsidP="00787B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2MDA1MbEwtzQzMzJS0lEKTi0uzszPAykwrAUA9MumVywAAAA="/>
  </w:docVars>
  <w:rsids>
    <w:rsidRoot w:val="00AF3749"/>
    <w:rsid w:val="00020BA7"/>
    <w:rsid w:val="00052EE2"/>
    <w:rsid w:val="001016D8"/>
    <w:rsid w:val="001A48F0"/>
    <w:rsid w:val="001C7EC2"/>
    <w:rsid w:val="00262813"/>
    <w:rsid w:val="002C29CE"/>
    <w:rsid w:val="002E5354"/>
    <w:rsid w:val="00314B89"/>
    <w:rsid w:val="003908E8"/>
    <w:rsid w:val="00455573"/>
    <w:rsid w:val="004B03EE"/>
    <w:rsid w:val="005119F6"/>
    <w:rsid w:val="0051398D"/>
    <w:rsid w:val="00516D1A"/>
    <w:rsid w:val="00632D47"/>
    <w:rsid w:val="006E164D"/>
    <w:rsid w:val="007257C6"/>
    <w:rsid w:val="007448E4"/>
    <w:rsid w:val="00787BA9"/>
    <w:rsid w:val="00803EE0"/>
    <w:rsid w:val="00972FB8"/>
    <w:rsid w:val="009E44C9"/>
    <w:rsid w:val="00A514A3"/>
    <w:rsid w:val="00AE33C5"/>
    <w:rsid w:val="00AF3749"/>
    <w:rsid w:val="00BA7E77"/>
    <w:rsid w:val="00BE21B5"/>
    <w:rsid w:val="00C31319"/>
    <w:rsid w:val="00C607A6"/>
    <w:rsid w:val="00CB17D9"/>
    <w:rsid w:val="00D15F43"/>
    <w:rsid w:val="00D44779"/>
    <w:rsid w:val="00E43604"/>
    <w:rsid w:val="00F034A2"/>
    <w:rsid w:val="00F0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81686"/>
  <w15:chartTrackingRefBased/>
  <w15:docId w15:val="{708914E9-1A56-40B1-A372-20A7B12F1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374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7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BA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7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7BA9"/>
    <w:rPr>
      <w:rFonts w:ascii="Calibri" w:eastAsia="宋体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1A48F0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>Microsoft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24-05-03T12:17:00Z</dcterms:created>
  <dcterms:modified xsi:type="dcterms:W3CDTF">2024-05-03T12:55:00Z</dcterms:modified>
</cp:coreProperties>
</file>